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1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25"/>
        <w:gridCol w:w="555"/>
        <w:gridCol w:w="765"/>
        <w:gridCol w:w="1305"/>
        <w:gridCol w:w="645"/>
        <w:gridCol w:w="645"/>
        <w:gridCol w:w="645"/>
        <w:gridCol w:w="645"/>
        <w:gridCol w:w="1350"/>
        <w:gridCol w:w="600"/>
        <w:gridCol w:w="600"/>
        <w:gridCol w:w="600"/>
        <w:gridCol w:w="1335"/>
      </w:tblGrid>
      <w:tr>
        <w:trPr>
          <w:trHeight w:val="702" w:hRule="atLeast"/>
        </w:trPr>
        <w:tc>
          <w:tcPr>
            <w:tcW w:w="10515" w:type="dxa"/>
            <w:gridSpan w:val="1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upplementary Table 1. Clinico-pathological characteristics of patients included in this study (Fig. 1D). </w:t>
            </w:r>
          </w:p>
        </w:tc>
      </w:tr>
      <w:tr>
        <w:trPr>
          <w:trHeight w:val="510" w:hRule="atLeast"/>
        </w:trPr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ient ID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(y)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gnosis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6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logical classification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stage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 stage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 stage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logical TNM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B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3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4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5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6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7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8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B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9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B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3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4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5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6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7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B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8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9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2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2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2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23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24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25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26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27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28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29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3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3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3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33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34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35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36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37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38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B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39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4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4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4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43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44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45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46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47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48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B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49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B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5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5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5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53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54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55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56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57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58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59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B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6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6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6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63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64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65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66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67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68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69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7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7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7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73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C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74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C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75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76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77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78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79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%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80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4T01:18:00Z</dcterms:created>
  <dc:creator>震</dc:creator>
  <dc:description/>
  <dc:language>en-US</dc:language>
  <cp:lastModifiedBy>震</cp:lastModifiedBy>
  <dcterms:modified xsi:type="dcterms:W3CDTF">2020-08-24T01:32:5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